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3006F8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i w:val="0"/>
          <w:iCs/>
          <w:sz w:val="20"/>
          <w:szCs w:val="20"/>
        </w:rPr>
      </w:pPr>
      <w:r>
        <w:rPr>
          <w:rFonts w:hint="default" w:ascii="Times New Roman" w:hAnsi="Times New Roman" w:cs="Times New Roman"/>
          <w:i w:val="0"/>
          <w:iCs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i w:val="0"/>
          <w:iCs/>
          <w:sz w:val="20"/>
          <w:szCs w:val="20"/>
          <w:lang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/>
          <w:sz w:val="20"/>
          <w:szCs w:val="20"/>
        </w:rPr>
        <w:t>. Performance and calibration of machine-learning models for predicting coronary heart disease.</w:t>
      </w:r>
    </w:p>
    <w:tbl>
      <w:tblPr>
        <w:tblStyle w:val="8"/>
        <w:tblW w:w="2119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079"/>
        <w:gridCol w:w="2029"/>
        <w:gridCol w:w="2105"/>
        <w:gridCol w:w="2183"/>
        <w:gridCol w:w="2183"/>
        <w:gridCol w:w="1957"/>
        <w:gridCol w:w="1957"/>
        <w:gridCol w:w="2243"/>
        <w:gridCol w:w="2206"/>
        <w:gridCol w:w="1806"/>
      </w:tblGrid>
      <w:tr w14:paraId="521D2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1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Model</w:t>
            </w: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C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Threshold</w:t>
            </w:r>
          </w:p>
        </w:tc>
        <w:tc>
          <w:tcPr>
            <w:tcW w:w="20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6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AUROC (95% CI)</w:t>
            </w:r>
          </w:p>
        </w:tc>
        <w:tc>
          <w:tcPr>
            <w:tcW w:w="21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D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Accuracy (95% CI)</w:t>
            </w:r>
          </w:p>
        </w:tc>
        <w:tc>
          <w:tcPr>
            <w:tcW w:w="21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D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Sensitivity (95% CI)</w:t>
            </w:r>
          </w:p>
        </w:tc>
        <w:tc>
          <w:tcPr>
            <w:tcW w:w="21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C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Specificity (95% CI)</w:t>
            </w:r>
          </w:p>
        </w:tc>
        <w:tc>
          <w:tcPr>
            <w:tcW w:w="19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4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PPV (95% CI)</w:t>
            </w:r>
          </w:p>
        </w:tc>
        <w:tc>
          <w:tcPr>
            <w:tcW w:w="19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C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NPV (95% CI)</w:t>
            </w:r>
          </w:p>
        </w:tc>
        <w:tc>
          <w:tcPr>
            <w:tcW w:w="224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9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Brier score (95% CI)</w:t>
            </w:r>
          </w:p>
        </w:tc>
        <w:tc>
          <w:tcPr>
            <w:tcW w:w="22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5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Calibration intercept</w:t>
            </w:r>
          </w:p>
        </w:tc>
        <w:tc>
          <w:tcPr>
            <w:tcW w:w="18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6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Calibration slope</w:t>
            </w:r>
          </w:p>
        </w:tc>
      </w:tr>
      <w:tr w14:paraId="6ABEA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C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LP</w:t>
            </w:r>
          </w:p>
        </w:tc>
        <w:tc>
          <w:tcPr>
            <w:tcW w:w="10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E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01</w:t>
            </w:r>
          </w:p>
        </w:tc>
        <w:tc>
          <w:tcPr>
            <w:tcW w:w="20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4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82 (0.811-0.938)</w:t>
            </w:r>
          </w:p>
        </w:tc>
        <w:tc>
          <w:tcPr>
            <w:tcW w:w="21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9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02 (0.879-0.923)</w:t>
            </w:r>
          </w:p>
        </w:tc>
        <w:tc>
          <w:tcPr>
            <w:tcW w:w="21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F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67 (0.456-0.861)</w:t>
            </w:r>
          </w:p>
        </w:tc>
        <w:tc>
          <w:tcPr>
            <w:tcW w:w="21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A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11 (0.890-0.933)</w:t>
            </w:r>
          </w:p>
        </w:tc>
        <w:tc>
          <w:tcPr>
            <w:tcW w:w="19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A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19 (0.125-0.324)</w:t>
            </w:r>
          </w:p>
        </w:tc>
        <w:tc>
          <w:tcPr>
            <w:tcW w:w="19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B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7 (0.977-0.995)</w:t>
            </w:r>
          </w:p>
        </w:tc>
        <w:tc>
          <w:tcPr>
            <w:tcW w:w="22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A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1 (0.020-0.043)</w:t>
            </w:r>
          </w:p>
        </w:tc>
        <w:tc>
          <w:tcPr>
            <w:tcW w:w="22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5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0.007</w:t>
            </w:r>
          </w:p>
        </w:tc>
        <w:tc>
          <w:tcPr>
            <w:tcW w:w="18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1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63</w:t>
            </w:r>
          </w:p>
        </w:tc>
      </w:tr>
      <w:tr w14:paraId="6DA1E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5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V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7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1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72 (0.802-0.93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D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0 (0.757-0.82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E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2 (0.611-0.94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E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0 (0.756-0.8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B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23 (0.069-0.17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F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0 (0.982-0.99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4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2 (0.020-0.04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E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0.0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2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17</w:t>
            </w:r>
          </w:p>
        </w:tc>
      </w:tr>
      <w:tr w14:paraId="19C93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F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domFore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7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1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71 (0.794-0.93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7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6 (0.778-0.8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3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3 (0.667-0.96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D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5 (0.776-0.83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1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38 (0.082-0.19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8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2 (0.985-0.99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1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1 (0.020-0.04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1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E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40</w:t>
            </w:r>
          </w:p>
        </w:tc>
      </w:tr>
      <w:tr w14:paraId="3FA77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A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ogisti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F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9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66 (0.786-0.92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C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0 (0.769-0.83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7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2 (0.603-0.9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7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1 (0.769-0.83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7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29 (0.072-0.18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0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0 (0.982-0.99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D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2 (0.020-0.04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D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E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78</w:t>
            </w:r>
          </w:p>
        </w:tc>
      </w:tr>
      <w:tr w14:paraId="6494D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5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ightGB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4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1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65 (0.796-0.92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2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30 (0.694-0.76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B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17 (0.789-1.00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9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23 (0.684-0.75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DB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10 (0.066-0.15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6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6 (0.989-1.000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7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1 (0.020-0.04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9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0.0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2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71</w:t>
            </w:r>
          </w:p>
        </w:tc>
      </w:tr>
      <w:tr w14:paraId="7B14F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6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atBoo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9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8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D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53 (0.771-0.91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9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7 (0.766-0.8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5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3 (0.667-0.96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9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96 (0.764-0.82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A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32 (0.076-0.18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8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2 (0.985-0.99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7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2 (0.021-0.04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B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9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02</w:t>
            </w:r>
          </w:p>
        </w:tc>
      </w:tr>
      <w:tr w14:paraId="39CCB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A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XGBoo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9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D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48 (0.750-0.92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7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42 (0.710-0.77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6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75 (0.714-1.00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8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37 (0.703-0.77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3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11 (0.068-0.15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7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4 (0.987-1.000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C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42 (0.031-0.05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6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A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26</w:t>
            </w:r>
          </w:p>
        </w:tc>
      </w:tr>
      <w:tr w14:paraId="73DB8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6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BD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A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9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47 (0.767-0.91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E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66 (0.736-0.79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8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3 (0.667-0.96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8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63 (0.732-0.79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F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16 (0.071-0.16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D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2 (0.984-0.99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A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1 (0.020-0.04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D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-0.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8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17</w:t>
            </w:r>
          </w:p>
        </w:tc>
      </w:tr>
      <w:tr w14:paraId="516E1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7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daBoo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A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2 (0.755-0.90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1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44 (0.608-0.68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F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17 (0.787-1.00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4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34 (0.594-0.67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1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86 (0.053-0.12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0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5 (0.988-1.000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2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96 (0.193-0.19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A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6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505</w:t>
            </w:r>
          </w:p>
        </w:tc>
      </w:tr>
      <w:tr w14:paraId="66311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A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KNN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D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71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1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69 (0.661-0.864)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2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8 (0.778-0.838)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2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67 (0.460-0.860)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8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13 (0.784-0.843)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F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18 (0.058-0.177)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7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5 (0.974-0.994)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F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37 (0.025-0.050)</w:t>
            </w:r>
          </w:p>
        </w:tc>
        <w:tc>
          <w:tcPr>
            <w:tcW w:w="2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D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81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8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41</w:t>
            </w:r>
          </w:p>
        </w:tc>
      </w:tr>
    </w:tbl>
    <w:p w14:paraId="665582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p w14:paraId="32FE9B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t>Abbreviations: AUROC, area under the receiver operating characteristic curve; PPV, positive predictive value; NPV, negative predictive value; CI, confidence interval; AdaBoost, adaptive boosting; CatBoost, categorical boosting; XGBoost, extreme gradient boosting; RandomForest, random forest; LightGBM, light gradient boosting machine; GBDT, gradient boosting decision tree; KNN, k-nearest neighbors; MLP, multilayer perceptron; SVM, support vector machine.</w:t>
      </w:r>
    </w:p>
    <w:p w14:paraId="042D1F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sectPr>
      <w:type w:val="continuous"/>
      <w:pgSz w:w="23811" w:h="33675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17000C19"/>
    <w:rsid w:val="19A54BF8"/>
    <w:rsid w:val="34173CB8"/>
    <w:rsid w:val="3E1339FE"/>
    <w:rsid w:val="7BC864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3</Words>
  <Characters>2385</Characters>
  <Lines>0</Lines>
  <Paragraphs>0</Paragraphs>
  <TotalTime>0</TotalTime>
  <ScaleCrop>false</ScaleCrop>
  <LinksUpToDate>false</LinksUpToDate>
  <CharactersWithSpaces>25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晨与雾的杂货店.</dc:creator>
  <cp:lastModifiedBy>晨与雾的杂货店.</cp:lastModifiedBy>
  <dcterms:modified xsi:type="dcterms:W3CDTF">2026-03-14T16:55:3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2Y2NjMTA2OGY2YzgxNDNlNTNhZjEzMjRhOTZiNTEiLCJ1c2VySWQiOiI0MjE1MzM1N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0A79309A1844D62BA71AD2AC3FBAAE5_12</vt:lpwstr>
  </property>
</Properties>
</file>